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65625" w14:textId="7830E6EE" w:rsidR="00927386" w:rsidRPr="00210E13" w:rsidRDefault="0064379A" w:rsidP="00927386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27386" w:rsidRPr="00210E1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GoBack"/>
      <w:bookmarkEnd w:id="0"/>
      <w:r w:rsidR="00927386" w:rsidRPr="00210E1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927386" w:rsidRPr="00210E13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927386" w:rsidRPr="00210E1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1314FE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927386" w:rsidRPr="00210E1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927386" w:rsidRPr="00210E13">
        <w:rPr>
          <w:rFonts w:ascii="Times New Roman" w:hAnsi="Times New Roman" w:cs="Times New Roman"/>
          <w:sz w:val="24"/>
          <w:szCs w:val="24"/>
        </w:rPr>
        <w:t>. MR imaging parameters of SSFP cine images.</w:t>
      </w:r>
    </w:p>
    <w:tbl>
      <w:tblPr>
        <w:tblW w:w="16138" w:type="dxa"/>
        <w:tblInd w:w="-1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1050"/>
        <w:gridCol w:w="874"/>
        <w:gridCol w:w="874"/>
        <w:gridCol w:w="87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9285E" w:rsidRPr="0039285E" w14:paraId="4771A077" w14:textId="77777777" w:rsidTr="0039285E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</w:tcPr>
          <w:p w14:paraId="7EF37BB7" w14:textId="142EAAA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E171C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ILIPS </w:t>
            </w:r>
            <w:proofErr w:type="spellStart"/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genia</w:t>
            </w:r>
            <w:proofErr w:type="spellEnd"/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3.0 T)</w:t>
            </w:r>
          </w:p>
        </w:tc>
        <w:tc>
          <w:tcPr>
            <w:tcW w:w="384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9824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 MR750 (3.0 T)</w:t>
            </w:r>
          </w:p>
        </w:tc>
        <w:tc>
          <w:tcPr>
            <w:tcW w:w="384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800B0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sz w:val="18"/>
                <w:szCs w:val="18"/>
              </w:rPr>
              <w:t>SIEMENS</w:t>
            </w: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AGNETOM Prisma (3.0 T)</w:t>
            </w:r>
          </w:p>
        </w:tc>
        <w:tc>
          <w:tcPr>
            <w:tcW w:w="384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F356E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sz w:val="18"/>
                <w:szCs w:val="18"/>
              </w:rPr>
              <w:t>SIEMENS</w:t>
            </w: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AGNETOM Aera (1.5T)</w:t>
            </w:r>
          </w:p>
        </w:tc>
      </w:tr>
      <w:tr w:rsidR="0039285E" w:rsidRPr="0039285E" w14:paraId="7B996F59" w14:textId="77777777" w:rsidTr="0039285E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D25D77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A8BA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BFEA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ch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2D6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ch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A780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c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C6AC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80E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c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4EF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c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889D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c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C6EC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4E6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c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E39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c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02C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D6DD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3C0AB5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37261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7EF0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ch</w:t>
            </w:r>
          </w:p>
        </w:tc>
      </w:tr>
      <w:tr w:rsidR="0039285E" w:rsidRPr="0039285E" w14:paraId="4B413E83" w14:textId="77777777" w:rsidTr="0039285E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851B60C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 (</w:t>
            </w:r>
            <w:proofErr w:type="spellStart"/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1C1C8FF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248A1ED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778B8EC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D5B0C93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E233E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AD212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9E07F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62773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45345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B7EDE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EEDC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4D11F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76654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D9D14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FC5B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0887F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39285E" w:rsidRPr="0039285E" w14:paraId="295400D8" w14:textId="77777777" w:rsidTr="0039285E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108014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 (</w:t>
            </w:r>
            <w:proofErr w:type="spellStart"/>
            <w:r w:rsidRPr="0039285E">
              <w:rPr>
                <w:rFonts w:ascii="Times New Roman" w:eastAsia="等线" w:hAnsi="Times New Roman" w:cs="Times New Roman"/>
                <w:sz w:val="18"/>
                <w:szCs w:val="18"/>
              </w:rPr>
              <w:t>ms</w:t>
            </w:r>
            <w:proofErr w:type="spellEnd"/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B25EAE4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8B10E77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B84925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7EF0CC3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98A0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10BAE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9E395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CAF03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62BE6F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098F1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82F9D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7809D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DD423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90190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D2B5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45D80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</w:tr>
      <w:tr w:rsidR="0039285E" w:rsidRPr="0039285E" w14:paraId="7AC24000" w14:textId="77777777" w:rsidTr="0039285E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6B1365D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 (°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77F43BC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85654BE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2FDE7E0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1B5309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64E93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14AF3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5155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03B8B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8F8EB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23CC4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20C8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7BBBC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9FEBA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E00D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2CE5D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3773E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39285E" w:rsidRPr="0039285E" w14:paraId="58F71B03" w14:textId="77777777" w:rsidTr="0039285E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91E4A95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V (mm</w:t>
            </w: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A1FFAB0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×35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7E1137E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×35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0B5B5A5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×35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60651DC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×3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F3360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×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2A42C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×3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0EB9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×3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B2E9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×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D720CF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×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1289C1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×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B81D0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×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FD41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×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853CA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×3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359A1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×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B2490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×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8A60D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×276</w:t>
            </w:r>
          </w:p>
        </w:tc>
      </w:tr>
      <w:tr w:rsidR="0039285E" w:rsidRPr="0039285E" w14:paraId="18BDAFEB" w14:textId="77777777" w:rsidTr="0039285E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AD4173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ckness (mm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58B334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83B21A1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F85FA7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1E6DDC3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6213D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5D8C3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972C7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51024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9095F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9689D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F267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3EF30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BC86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3C13B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48B58C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98FC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9285E" w:rsidRPr="0039285E" w14:paraId="3C57DDD2" w14:textId="77777777" w:rsidTr="0039285E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012900E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cing (</w:t>
            </w:r>
            <w:proofErr w:type="spellStart"/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32D4014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A0014B0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0265A1D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A5BCA87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5552B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107F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B9B85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A22C4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4B72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36068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D65EAF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B1E71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CB97BD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8FA7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D61AC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8F766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 w:rsidR="0039285E" w:rsidRPr="0039285E" w14:paraId="71A608E8" w14:textId="77777777" w:rsidTr="0039285E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1E58BFF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xel (</w:t>
            </w:r>
            <w:r w:rsidRPr="0039285E">
              <w:rPr>
                <w:rFonts w:ascii="Times New Roman" w:eastAsia="等线" w:hAnsi="Times New Roman" w:cs="Times New Roman"/>
                <w:sz w:val="18"/>
                <w:szCs w:val="18"/>
              </w:rPr>
              <w:t>mm</w:t>
            </w:r>
            <w:r w:rsidRPr="0039285E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3</w:t>
            </w: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E386CC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×1.8×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5B228DF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×2×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ED6C24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×1.8×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FE84B1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×1.8×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60374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×1.7×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F5F45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×1.4×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C6A3A5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×1.4×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0D905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×1.7×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1253C1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×1.6×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240321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×1.6×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98F809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×1.6×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02C17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×1.6×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83864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×1.8×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80A20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×1.8×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95780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×1.8×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E963A" w14:textId="77777777" w:rsidR="00927386" w:rsidRPr="0039285E" w:rsidRDefault="00927386" w:rsidP="00BF44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×1.8×6</w:t>
            </w:r>
          </w:p>
        </w:tc>
      </w:tr>
    </w:tbl>
    <w:p w14:paraId="09B0A452" w14:textId="77777777" w:rsidR="00927386" w:rsidRPr="00210E13" w:rsidRDefault="00927386" w:rsidP="00927386">
      <w:pPr>
        <w:spacing w:line="288" w:lineRule="auto"/>
        <w:rPr>
          <w:rFonts w:ascii="Times New Roman" w:hAnsi="Times New Roman" w:cs="Times New Roman"/>
          <w:sz w:val="24"/>
        </w:rPr>
      </w:pPr>
      <w:r w:rsidRPr="00210E13">
        <w:rPr>
          <w:rFonts w:ascii="Times New Roman" w:hAnsi="Times New Roman" w:cs="Times New Roman" w:hint="eastAsia"/>
          <w:sz w:val="24"/>
        </w:rPr>
        <w:t>N</w:t>
      </w:r>
      <w:r w:rsidRPr="00210E13">
        <w:rPr>
          <w:rFonts w:ascii="Times New Roman" w:hAnsi="Times New Roman" w:cs="Times New Roman"/>
          <w:sz w:val="24"/>
        </w:rPr>
        <w:t xml:space="preserve">ote – SSFP, steady-state free precession, SA, short axes, </w:t>
      </w:r>
      <w:proofErr w:type="spellStart"/>
      <w:r w:rsidRPr="00210E13">
        <w:rPr>
          <w:rFonts w:ascii="Times New Roman" w:hAnsi="Times New Roman" w:cs="Times New Roman"/>
          <w:sz w:val="24"/>
        </w:rPr>
        <w:t>ch</w:t>
      </w:r>
      <w:proofErr w:type="spellEnd"/>
      <w:r w:rsidRPr="00210E13">
        <w:rPr>
          <w:rFonts w:ascii="Times New Roman" w:hAnsi="Times New Roman" w:cs="Times New Roman"/>
          <w:sz w:val="24"/>
        </w:rPr>
        <w:t>, chamber, TR, repetition time, TE, echo time, FA, flip angle, FOV, field of view.</w:t>
      </w:r>
    </w:p>
    <w:p w14:paraId="73E3B965" w14:textId="77777777" w:rsidR="00737B4F" w:rsidRPr="0039285E" w:rsidRDefault="00737B4F">
      <w:pPr>
        <w:rPr>
          <w:sz w:val="19"/>
          <w:szCs w:val="19"/>
        </w:rPr>
      </w:pPr>
    </w:p>
    <w:sectPr w:rsidR="00737B4F" w:rsidRPr="0039285E" w:rsidSect="00210E1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86"/>
    <w:rsid w:val="001314FE"/>
    <w:rsid w:val="00210E13"/>
    <w:rsid w:val="002B2295"/>
    <w:rsid w:val="0032097F"/>
    <w:rsid w:val="0039285E"/>
    <w:rsid w:val="0064379A"/>
    <w:rsid w:val="00737B4F"/>
    <w:rsid w:val="00927386"/>
    <w:rsid w:val="00E65DE5"/>
    <w:rsid w:val="00EC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F2FDC"/>
  <w15:chartTrackingRefBased/>
  <w15:docId w15:val="{6EA3EB1C-771E-FF4E-BFB0-565543581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73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2738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奈日乐</dc:creator>
  <cp:keywords/>
  <dc:description/>
  <cp:lastModifiedBy>Pacem</cp:lastModifiedBy>
  <cp:revision>4</cp:revision>
  <cp:lastPrinted>2024-07-11T06:18:00Z</cp:lastPrinted>
  <dcterms:created xsi:type="dcterms:W3CDTF">2024-07-10T12:33:00Z</dcterms:created>
  <dcterms:modified xsi:type="dcterms:W3CDTF">2024-07-25T09:16:00Z</dcterms:modified>
</cp:coreProperties>
</file>